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F23E0" w14:textId="14F51E08" w:rsidR="00B43819" w:rsidRPr="00C66634" w:rsidRDefault="007A798C" w:rsidP="001B6F57">
      <w:pPr>
        <w:ind w:left="-142"/>
        <w:rPr>
          <w:rFonts w:ascii="Arial" w:eastAsia="Times New Roman" w:hAnsi="Arial" w:cs="Arial"/>
          <w:b/>
          <w:lang w:val="en-US"/>
        </w:rPr>
      </w:pPr>
      <w:r w:rsidRPr="00C66634">
        <w:rPr>
          <w:rFonts w:ascii="Arial" w:eastAsia="Times New Roman" w:hAnsi="Arial" w:cs="Arial"/>
          <w:b/>
          <w:lang w:val="en-US"/>
        </w:rPr>
        <w:t>Appendix</w:t>
      </w:r>
      <w:r w:rsidR="00CC33F4" w:rsidRPr="00C66634">
        <w:rPr>
          <w:rFonts w:ascii="Arial" w:eastAsia="Times New Roman" w:hAnsi="Arial" w:cs="Arial"/>
          <w:b/>
          <w:lang w:val="en-US"/>
        </w:rPr>
        <w:t xml:space="preserve"> </w:t>
      </w:r>
      <w:r w:rsidR="00D87252" w:rsidRPr="00C66634">
        <w:rPr>
          <w:rFonts w:ascii="Arial" w:eastAsia="Times New Roman" w:hAnsi="Arial" w:cs="Arial"/>
          <w:b/>
          <w:lang w:val="en-US"/>
        </w:rPr>
        <w:t>B</w:t>
      </w:r>
      <w:r w:rsidR="00AF1716" w:rsidRPr="00C66634">
        <w:rPr>
          <w:rFonts w:ascii="Arial" w:eastAsia="Times New Roman" w:hAnsi="Arial" w:cs="Arial"/>
          <w:b/>
          <w:lang w:val="en-US"/>
        </w:rPr>
        <w:t xml:space="preserve">: Results of </w:t>
      </w:r>
      <w:r w:rsidR="00CA7354" w:rsidRPr="00C66634">
        <w:rPr>
          <w:rFonts w:ascii="Arial" w:eastAsia="Times New Roman" w:hAnsi="Arial" w:cs="Arial"/>
          <w:b/>
          <w:lang w:val="en-US"/>
        </w:rPr>
        <w:t xml:space="preserve">the </w:t>
      </w:r>
      <w:r w:rsidR="00590841" w:rsidRPr="00C66634">
        <w:rPr>
          <w:rFonts w:ascii="Arial" w:eastAsia="Times New Roman" w:hAnsi="Arial" w:cs="Arial"/>
          <w:b/>
          <w:lang w:val="en-US"/>
        </w:rPr>
        <w:t>psychological stress outcomes</w:t>
      </w:r>
    </w:p>
    <w:p w14:paraId="0DC6D573" w14:textId="77777777" w:rsidR="00CC33F4" w:rsidRPr="00C66634" w:rsidRDefault="00CC33F4" w:rsidP="001B6F57">
      <w:pPr>
        <w:ind w:left="-142"/>
        <w:rPr>
          <w:rFonts w:ascii="Arial" w:eastAsia="Times New Roman" w:hAnsi="Arial" w:cs="Arial"/>
          <w:b/>
          <w:lang w:val="en-US"/>
        </w:rPr>
      </w:pPr>
    </w:p>
    <w:p w14:paraId="119732E0" w14:textId="76870F4A" w:rsidR="00EE6E16" w:rsidRPr="00C66634" w:rsidRDefault="007A798C" w:rsidP="00052EF8">
      <w:pPr>
        <w:ind w:left="-142"/>
        <w:rPr>
          <w:rFonts w:ascii="Arial" w:eastAsia="Times New Roman" w:hAnsi="Arial" w:cs="Arial"/>
          <w:i/>
          <w:sz w:val="22"/>
          <w:szCs w:val="22"/>
          <w:lang w:val="en-US"/>
        </w:rPr>
      </w:pPr>
      <w:bookmarkStart w:id="0" w:name="_Hlk165638595"/>
      <w:r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Table 1: </w:t>
      </w:r>
      <w:r w:rsidR="00590841" w:rsidRPr="00C66634">
        <w:rPr>
          <w:rFonts w:ascii="Arial" w:eastAsia="Times New Roman" w:hAnsi="Arial" w:cs="Arial"/>
          <w:i/>
          <w:sz w:val="22"/>
          <w:szCs w:val="22"/>
          <w:lang w:val="en-US"/>
        </w:rPr>
        <w:t>TICS</w:t>
      </w:r>
      <w:r w:rsidR="00F15A8B"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 levels as a function of </w:t>
      </w:r>
      <w:r w:rsidR="00BA5C36" w:rsidRPr="00C66634">
        <w:rPr>
          <w:rFonts w:ascii="Arial" w:eastAsia="Times New Roman" w:hAnsi="Arial" w:cs="Arial"/>
          <w:i/>
          <w:sz w:val="22"/>
          <w:szCs w:val="22"/>
          <w:lang w:val="en-US"/>
        </w:rPr>
        <w:t>time-by-group</w:t>
      </w:r>
      <w:r w:rsidR="00F15A8B"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 interactions</w:t>
      </w:r>
    </w:p>
    <w:p w14:paraId="78AA20DF" w14:textId="77777777" w:rsidR="00205DEE" w:rsidRPr="00C66634" w:rsidRDefault="00205DEE" w:rsidP="00052EF8">
      <w:pPr>
        <w:ind w:left="-142"/>
        <w:rPr>
          <w:rFonts w:ascii="Arial" w:eastAsia="Times New Roman" w:hAnsi="Arial" w:cs="Arial"/>
          <w:i/>
          <w:sz w:val="22"/>
          <w:szCs w:val="22"/>
          <w:lang w:val="en-US"/>
        </w:rPr>
      </w:pPr>
    </w:p>
    <w:tbl>
      <w:tblPr>
        <w:tblStyle w:val="Tabellenraster"/>
        <w:tblW w:w="440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238"/>
        <w:gridCol w:w="980"/>
        <w:gridCol w:w="707"/>
        <w:gridCol w:w="861"/>
        <w:gridCol w:w="6"/>
      </w:tblGrid>
      <w:tr w:rsidR="004B744F" w:rsidRPr="00C66634" w14:paraId="67214CE7" w14:textId="77777777" w:rsidTr="004B744F">
        <w:trPr>
          <w:gridAfter w:val="1"/>
          <w:wAfter w:w="6" w:type="dxa"/>
          <w:trHeight w:val="340"/>
        </w:trPr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0AD9E" w14:textId="34332DFC" w:rsidR="004B744F" w:rsidRPr="00C66634" w:rsidRDefault="004B744F" w:rsidP="004B74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ixed effects</w:t>
            </w:r>
          </w:p>
        </w:tc>
      </w:tr>
      <w:tr w:rsidR="004B744F" w:rsidRPr="00C66634" w14:paraId="56231412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06EC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66B7789A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AA93A" w14:textId="77777777" w:rsidR="004B744F" w:rsidRPr="00C66634" w:rsidRDefault="004B744F" w:rsidP="00FD5F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AE484" w14:textId="77777777" w:rsidR="004B744F" w:rsidRPr="00C66634" w:rsidRDefault="004B744F" w:rsidP="00FD5F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A2FA" w14:textId="5F36FBB1" w:rsidR="004B744F" w:rsidRPr="00C66634" w:rsidRDefault="004B744F" w:rsidP="00FD5F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B744F" w:rsidRPr="00C66634" w14:paraId="5B63283A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single" w:sz="4" w:space="0" w:color="auto"/>
              <w:bottom w:val="nil"/>
            </w:tcBorders>
            <w:vAlign w:val="center"/>
          </w:tcPr>
          <w:p w14:paraId="1AC5EA1E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5B34E86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3AD84B6A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16D1E818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0DC1983E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44859FE1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nil"/>
            </w:tcBorders>
            <w:vAlign w:val="center"/>
          </w:tcPr>
          <w:p w14:paraId="060B1B88" w14:textId="77777777" w:rsidR="004B744F" w:rsidRPr="00C66634" w:rsidRDefault="004B744F" w:rsidP="00FD5F8E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8" w:type="dxa"/>
            <w:tcBorders>
              <w:top w:val="nil"/>
            </w:tcBorders>
          </w:tcPr>
          <w:p w14:paraId="732BD771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73F4FC3D" w14:textId="37B0CBEE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43.40 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27DB3D6F" w14:textId="330425B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61" w:type="dxa"/>
            <w:tcBorders>
              <w:top w:val="nil"/>
            </w:tcBorders>
            <w:vAlign w:val="center"/>
          </w:tcPr>
          <w:p w14:paraId="20D080D3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4B744F" w:rsidRPr="00C66634" w14:paraId="38471E74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55535314" w14:textId="77777777" w:rsidR="004B744F" w:rsidRPr="00C66634" w:rsidRDefault="004B744F" w:rsidP="00FD5F8E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38" w:type="dxa"/>
          </w:tcPr>
          <w:p w14:paraId="78A70605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3A9EF344" w14:textId="67048F4C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89</w:t>
            </w:r>
          </w:p>
        </w:tc>
        <w:tc>
          <w:tcPr>
            <w:tcW w:w="707" w:type="dxa"/>
            <w:vAlign w:val="center"/>
          </w:tcPr>
          <w:p w14:paraId="0855F405" w14:textId="7F6E7C0A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61" w:type="dxa"/>
            <w:vAlign w:val="center"/>
          </w:tcPr>
          <w:p w14:paraId="647F21C8" w14:textId="3EA83436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 xml:space="preserve"> .133</w:t>
            </w:r>
          </w:p>
        </w:tc>
      </w:tr>
      <w:tr w:rsidR="004B744F" w:rsidRPr="00C66634" w14:paraId="52D2CD45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1B682488" w14:textId="77777777" w:rsidR="004B744F" w:rsidRPr="00C66634" w:rsidRDefault="004B744F" w:rsidP="00FD5F8E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38" w:type="dxa"/>
          </w:tcPr>
          <w:p w14:paraId="054E2776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224C9A3C" w14:textId="60ECE462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707" w:type="dxa"/>
            <w:vAlign w:val="center"/>
          </w:tcPr>
          <w:p w14:paraId="0C40A42A" w14:textId="3AEF52F8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0</w:t>
            </w:r>
          </w:p>
        </w:tc>
        <w:tc>
          <w:tcPr>
            <w:tcW w:w="861" w:type="dxa"/>
            <w:vAlign w:val="center"/>
          </w:tcPr>
          <w:p w14:paraId="26E6A146" w14:textId="4A649D60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779</w:t>
            </w:r>
          </w:p>
        </w:tc>
      </w:tr>
      <w:tr w:rsidR="004B744F" w:rsidRPr="00C66634" w14:paraId="2C8663EC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7C19C0AE" w14:textId="77777777" w:rsidR="004B744F" w:rsidRPr="00C66634" w:rsidRDefault="004B744F" w:rsidP="00FD5F8E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*group</w:t>
            </w:r>
          </w:p>
        </w:tc>
        <w:tc>
          <w:tcPr>
            <w:tcW w:w="238" w:type="dxa"/>
          </w:tcPr>
          <w:p w14:paraId="0301D3A4" w14:textId="7777777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7820FAF0" w14:textId="6C90777D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1.90</w:t>
            </w:r>
          </w:p>
        </w:tc>
        <w:tc>
          <w:tcPr>
            <w:tcW w:w="707" w:type="dxa"/>
            <w:vAlign w:val="center"/>
          </w:tcPr>
          <w:p w14:paraId="2447CA85" w14:textId="30356B04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61" w:type="dxa"/>
            <w:vAlign w:val="center"/>
          </w:tcPr>
          <w:p w14:paraId="71310823" w14:textId="17CAEEC7" w:rsidR="004B744F" w:rsidRPr="00C66634" w:rsidRDefault="004B744F" w:rsidP="00FD5F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</w:t>
            </w:r>
            <w:r w:rsidR="00426313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</w:t>
            </w:r>
            <w:r w:rsidR="00426313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B744F" w:rsidRPr="00C66634" w14:paraId="2E63F0B3" w14:textId="77777777" w:rsidTr="004B744F">
        <w:trPr>
          <w:trHeight w:val="340"/>
        </w:trPr>
        <w:tc>
          <w:tcPr>
            <w:tcW w:w="44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29440" w14:textId="5527BB63" w:rsidR="004B744F" w:rsidRPr="00C66634" w:rsidRDefault="004B744F" w:rsidP="004B74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ndom effects (SD)</w:t>
            </w:r>
          </w:p>
        </w:tc>
      </w:tr>
      <w:tr w:rsidR="004B744F" w:rsidRPr="00C66634" w14:paraId="29AC22A8" w14:textId="77777777" w:rsidTr="004B744F">
        <w:trPr>
          <w:gridAfter w:val="1"/>
          <w:wAfter w:w="6" w:type="dxa"/>
          <w:trHeight w:val="340"/>
        </w:trPr>
        <w:tc>
          <w:tcPr>
            <w:tcW w:w="4394" w:type="dxa"/>
            <w:gridSpan w:val="5"/>
            <w:vAlign w:val="center"/>
          </w:tcPr>
          <w:p w14:paraId="42CAAD8D" w14:textId="05545BD1" w:rsidR="004B744F" w:rsidRPr="00C66634" w:rsidRDefault="004B744F" w:rsidP="00FD5F8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2 (across participants)</w:t>
            </w:r>
          </w:p>
        </w:tc>
      </w:tr>
      <w:tr w:rsidR="004B744F" w:rsidRPr="00C66634" w14:paraId="41537BFB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BBA4898" w14:textId="77777777" w:rsidR="004B744F" w:rsidRPr="00C66634" w:rsidRDefault="004B744F" w:rsidP="008D5BD1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8" w:type="dxa"/>
          </w:tcPr>
          <w:p w14:paraId="447FC696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74F23A63" w14:textId="71B6843A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707" w:type="dxa"/>
            <w:vAlign w:val="center"/>
          </w:tcPr>
          <w:p w14:paraId="0BB6D643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00468A35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16315AAA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3AC82400" w14:textId="77777777" w:rsidR="004B744F" w:rsidRPr="00C66634" w:rsidRDefault="004B744F" w:rsidP="008D5BD1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38" w:type="dxa"/>
          </w:tcPr>
          <w:p w14:paraId="2B19E958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1C19AA8A" w14:textId="63624FE3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7</w:t>
            </w:r>
          </w:p>
        </w:tc>
        <w:tc>
          <w:tcPr>
            <w:tcW w:w="707" w:type="dxa"/>
            <w:vAlign w:val="center"/>
          </w:tcPr>
          <w:p w14:paraId="1FB0343F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45D10CA2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3841583B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7E6FE91F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238" w:type="dxa"/>
          </w:tcPr>
          <w:p w14:paraId="264F4166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498CB8B3" w14:textId="5F58AD08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21</w:t>
            </w:r>
          </w:p>
        </w:tc>
        <w:tc>
          <w:tcPr>
            <w:tcW w:w="707" w:type="dxa"/>
            <w:vAlign w:val="center"/>
          </w:tcPr>
          <w:p w14:paraId="36969248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4976932C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1F35BFFE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3DE2B0FE" w14:textId="77777777" w:rsidR="004B744F" w:rsidRPr="00C66634" w:rsidRDefault="004B744F" w:rsidP="008D5BD1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38" w:type="dxa"/>
          </w:tcPr>
          <w:p w14:paraId="3CACC6C8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4B52BD93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vAlign w:val="center"/>
          </w:tcPr>
          <w:p w14:paraId="403F7EDA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5EF251DA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3480AE12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6C133D3A" w14:textId="77777777" w:rsidR="004B744F" w:rsidRPr="00C66634" w:rsidRDefault="004B744F" w:rsidP="008D5BD1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rticipants </w:t>
            </w:r>
          </w:p>
        </w:tc>
        <w:tc>
          <w:tcPr>
            <w:tcW w:w="238" w:type="dxa"/>
          </w:tcPr>
          <w:p w14:paraId="3920BEA0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383DD0F9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7" w:type="dxa"/>
            <w:vAlign w:val="center"/>
          </w:tcPr>
          <w:p w14:paraId="3686B9EC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699767ED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B744F" w:rsidRPr="00C66634" w14:paraId="44EFDB48" w14:textId="77777777" w:rsidTr="004B744F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7A2C5F9" w14:textId="77777777" w:rsidR="004B744F" w:rsidRPr="00C66634" w:rsidRDefault="004B744F" w:rsidP="008D5BD1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bservations </w:t>
            </w:r>
          </w:p>
        </w:tc>
        <w:tc>
          <w:tcPr>
            <w:tcW w:w="238" w:type="dxa"/>
          </w:tcPr>
          <w:p w14:paraId="4A91CEB4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56B3A2C9" w14:textId="28BFAF2F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9</w:t>
            </w:r>
          </w:p>
        </w:tc>
        <w:tc>
          <w:tcPr>
            <w:tcW w:w="707" w:type="dxa"/>
            <w:vAlign w:val="center"/>
          </w:tcPr>
          <w:p w14:paraId="4478D93A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6B326899" w14:textId="77777777" w:rsidR="004B744F" w:rsidRPr="00C66634" w:rsidRDefault="004B744F" w:rsidP="008D5BD1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bookmarkEnd w:id="0"/>
    <w:p w14:paraId="5E2B6AC4" w14:textId="27843BF7" w:rsidR="005F1C66" w:rsidRPr="00C66634" w:rsidRDefault="00D31595" w:rsidP="00C66634">
      <w:pPr>
        <w:spacing w:before="120"/>
        <w:ind w:left="-142" w:right="4819"/>
        <w:rPr>
          <w:rFonts w:ascii="Arial" w:eastAsia="Times New Roman" w:hAnsi="Arial" w:cs="Arial"/>
          <w:iCs/>
          <w:sz w:val="18"/>
          <w:szCs w:val="18"/>
          <w:lang w:val="en-US"/>
        </w:rPr>
        <w:sectPr w:rsidR="005F1C66" w:rsidRPr="00C66634" w:rsidSect="0034243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66634">
        <w:rPr>
          <w:rFonts w:ascii="Arial" w:eastAsia="Times New Roman" w:hAnsi="Arial" w:cs="Arial"/>
          <w:i/>
          <w:sz w:val="18"/>
          <w:szCs w:val="18"/>
          <w:lang w:val="en-US"/>
        </w:rPr>
        <w:t>Note</w:t>
      </w:r>
      <w:r w:rsidR="004C2A6A" w:rsidRPr="00C66634">
        <w:rPr>
          <w:rFonts w:ascii="Arial" w:eastAsia="Times New Roman" w:hAnsi="Arial" w:cs="Arial"/>
          <w:i/>
          <w:sz w:val="18"/>
          <w:szCs w:val="18"/>
          <w:lang w:val="en-US"/>
        </w:rPr>
        <w:t>.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 </w:t>
      </w:r>
      <w:r w:rsidR="004C2A6A" w:rsidRPr="00C66634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p-values </w:t>
      </w:r>
      <w:r w:rsidR="008273BC" w:rsidRPr="00C66634">
        <w:rPr>
          <w:rFonts w:ascii="Arial" w:eastAsia="Times New Roman" w:hAnsi="Arial" w:cs="Arial"/>
          <w:sz w:val="18"/>
          <w:szCs w:val="18"/>
          <w:lang w:val="en-US"/>
        </w:rPr>
        <w:t>pertaining to the focal predictors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  <w:r w:rsidR="008273BC" w:rsidRPr="00C66634">
        <w:rPr>
          <w:rFonts w:ascii="Arial" w:eastAsia="Times New Roman" w:hAnsi="Arial" w:cs="Arial"/>
          <w:sz w:val="18"/>
          <w:szCs w:val="18"/>
          <w:lang w:val="en-US"/>
        </w:rPr>
        <w:t>(</w:t>
      </w:r>
      <w:r w:rsidR="00BA5C36" w:rsidRPr="00C66634">
        <w:rPr>
          <w:rFonts w:ascii="Arial" w:eastAsia="Times New Roman" w:hAnsi="Arial" w:cs="Arial"/>
          <w:sz w:val="18"/>
          <w:szCs w:val="18"/>
          <w:lang w:val="en-US"/>
        </w:rPr>
        <w:t>time*group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interactions</w:t>
      </w:r>
      <w:r w:rsidR="008273BC" w:rsidRPr="00C66634">
        <w:rPr>
          <w:rFonts w:ascii="Arial" w:eastAsia="Times New Roman" w:hAnsi="Arial" w:cs="Arial"/>
          <w:sz w:val="18"/>
          <w:szCs w:val="18"/>
          <w:lang w:val="en-US"/>
        </w:rPr>
        <w:t>)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were adjusted with the </w:t>
      </w:r>
      <w:r w:rsidR="00EB1481" w:rsidRPr="00C66634">
        <w:rPr>
          <w:rFonts w:ascii="Arial" w:eastAsia="Times New Roman" w:hAnsi="Arial" w:cs="Arial"/>
          <w:sz w:val="18"/>
          <w:szCs w:val="18"/>
          <w:lang w:val="en-US"/>
        </w:rPr>
        <w:t>Benjamini-Hochberg correction</w:t>
      </w:r>
      <w:r w:rsidR="004C2A6A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(Benjamini and Hochberg, 1995). </w:t>
      </w:r>
      <w:r w:rsidR="002B5FE7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The bold print is significant as following: </w:t>
      </w:r>
      <w:r w:rsidRPr="00C66634">
        <w:rPr>
          <w:rFonts w:ascii="Arial" w:eastAsia="Times New Roman" w:hAnsi="Arial" w:cs="Arial"/>
          <w:i/>
          <w:iCs/>
          <w:sz w:val="18"/>
          <w:szCs w:val="18"/>
          <w:lang w:val="en-US"/>
        </w:rPr>
        <w:t>* p&lt;0.05   ** p&lt;0.01   *** p&lt;0.001</w:t>
      </w:r>
      <w:r w:rsidR="00174EEE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. </w:t>
      </w:r>
      <w:r w:rsidR="00E17FD8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Groups = intervention group </w:t>
      </w:r>
      <w:r w:rsidR="007D3BCA" w:rsidRPr="00C66634">
        <w:rPr>
          <w:rFonts w:ascii="Arial" w:eastAsia="Times New Roman" w:hAnsi="Arial" w:cs="Arial"/>
          <w:iCs/>
          <w:sz w:val="18"/>
          <w:szCs w:val="18"/>
          <w:lang w:val="en-US"/>
        </w:rPr>
        <w:t>vs.</w:t>
      </w:r>
      <w:r w:rsidR="00E17FD8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 control group; Time = T0-T2</w:t>
      </w:r>
      <w:r w:rsidR="007D3BCA" w:rsidRPr="00C66634">
        <w:rPr>
          <w:rFonts w:ascii="Arial" w:eastAsia="Times New Roman" w:hAnsi="Arial" w:cs="Arial"/>
          <w:iCs/>
          <w:sz w:val="18"/>
          <w:szCs w:val="18"/>
          <w:lang w:val="en-US"/>
        </w:rPr>
        <w:t>.</w:t>
      </w:r>
      <w:r w:rsidR="00E17FD8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 </w:t>
      </w:r>
      <w:r w:rsidR="00590841" w:rsidRPr="00C66634">
        <w:rPr>
          <w:rFonts w:ascii="Arial" w:eastAsia="Times New Roman" w:hAnsi="Arial" w:cs="Arial"/>
          <w:iCs/>
          <w:sz w:val="18"/>
          <w:szCs w:val="18"/>
          <w:lang w:val="en-US"/>
        </w:rPr>
        <w:t>TICS</w:t>
      </w:r>
      <w:r w:rsidR="00174EEE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 = </w:t>
      </w:r>
      <w:r w:rsidR="00590841" w:rsidRPr="00C66634">
        <w:rPr>
          <w:rFonts w:ascii="Arial" w:eastAsia="Times New Roman" w:hAnsi="Arial" w:cs="Arial"/>
          <w:iCs/>
          <w:sz w:val="18"/>
          <w:szCs w:val="18"/>
          <w:lang w:val="en-US"/>
        </w:rPr>
        <w:t>Trier Inventory of Chronic Stress</w:t>
      </w:r>
      <w:r w:rsidR="00205DEE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; </w:t>
      </w:r>
      <w:r w:rsidR="00C61755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SE = standard error; </w:t>
      </w:r>
      <w:r w:rsidR="00436F1A" w:rsidRPr="00C66634">
        <w:rPr>
          <w:rFonts w:ascii="Arial" w:eastAsia="Times New Roman" w:hAnsi="Arial" w:cs="Arial"/>
          <w:iCs/>
          <w:sz w:val="18"/>
          <w:szCs w:val="18"/>
          <w:lang w:val="en-US"/>
        </w:rPr>
        <w:t>SD = standard deviation</w:t>
      </w:r>
      <w:r w:rsidR="00CA58E4" w:rsidRPr="00C66634">
        <w:rPr>
          <w:rFonts w:ascii="Arial" w:eastAsia="Times New Roman" w:hAnsi="Arial" w:cs="Arial"/>
          <w:iCs/>
          <w:sz w:val="18"/>
          <w:szCs w:val="18"/>
          <w:lang w:val="en-US"/>
        </w:rPr>
        <w:t>.</w:t>
      </w:r>
    </w:p>
    <w:p w14:paraId="2F1726D3" w14:textId="7E98A680" w:rsidR="00E17FD8" w:rsidRPr="00C66634" w:rsidRDefault="00E17FD8" w:rsidP="00BC3113">
      <w:pPr>
        <w:ind w:left="-284"/>
        <w:rPr>
          <w:rFonts w:ascii="Arial" w:eastAsia="Times New Roman" w:hAnsi="Arial" w:cs="Arial"/>
          <w:i/>
          <w:sz w:val="22"/>
          <w:szCs w:val="22"/>
          <w:lang w:val="en-US"/>
        </w:rPr>
      </w:pPr>
      <w:bookmarkStart w:id="1" w:name="_Hlk165638722"/>
      <w:r w:rsidRPr="00C66634">
        <w:rPr>
          <w:rFonts w:ascii="Arial" w:eastAsia="Times New Roman" w:hAnsi="Arial" w:cs="Arial"/>
          <w:i/>
          <w:sz w:val="22"/>
          <w:szCs w:val="22"/>
          <w:lang w:val="en-US"/>
        </w:rPr>
        <w:lastRenderedPageBreak/>
        <w:t xml:space="preserve">Table </w:t>
      </w:r>
      <w:r w:rsidR="00CA5D57" w:rsidRPr="00C66634">
        <w:rPr>
          <w:rFonts w:ascii="Arial" w:eastAsia="Times New Roman" w:hAnsi="Arial" w:cs="Arial"/>
          <w:i/>
          <w:sz w:val="22"/>
          <w:szCs w:val="22"/>
          <w:lang w:val="en-US"/>
        </w:rPr>
        <w:t>2</w:t>
      </w:r>
      <w:r w:rsidRPr="00C66634">
        <w:rPr>
          <w:rFonts w:ascii="Arial" w:eastAsia="Times New Roman" w:hAnsi="Arial" w:cs="Arial"/>
          <w:i/>
          <w:sz w:val="22"/>
          <w:szCs w:val="22"/>
          <w:lang w:val="en-US"/>
        </w:rPr>
        <w:t>: SCI levels as a function of time-by-group interactions</w:t>
      </w:r>
    </w:p>
    <w:p w14:paraId="26393290" w14:textId="77777777" w:rsidR="00E17FD8" w:rsidRPr="00C66634" w:rsidRDefault="00E17FD8" w:rsidP="002F5D14">
      <w:pPr>
        <w:ind w:left="-709"/>
        <w:rPr>
          <w:rFonts w:ascii="Arial" w:eastAsia="Times New Roman" w:hAnsi="Arial" w:cs="Arial"/>
          <w:sz w:val="28"/>
          <w:szCs w:val="28"/>
          <w:lang w:val="en-US"/>
        </w:rPr>
      </w:pPr>
    </w:p>
    <w:tbl>
      <w:tblPr>
        <w:tblStyle w:val="Tabellenraster"/>
        <w:tblW w:w="1494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223"/>
        <w:gridCol w:w="919"/>
        <w:gridCol w:w="528"/>
        <w:gridCol w:w="587"/>
        <w:gridCol w:w="225"/>
        <w:gridCol w:w="919"/>
        <w:gridCol w:w="528"/>
        <w:gridCol w:w="587"/>
        <w:gridCol w:w="225"/>
        <w:gridCol w:w="919"/>
        <w:gridCol w:w="528"/>
        <w:gridCol w:w="587"/>
        <w:gridCol w:w="225"/>
        <w:gridCol w:w="919"/>
        <w:gridCol w:w="528"/>
        <w:gridCol w:w="586"/>
        <w:gridCol w:w="233"/>
        <w:gridCol w:w="919"/>
        <w:gridCol w:w="528"/>
        <w:gridCol w:w="610"/>
        <w:gridCol w:w="251"/>
        <w:gridCol w:w="919"/>
        <w:gridCol w:w="528"/>
        <w:gridCol w:w="586"/>
      </w:tblGrid>
      <w:tr w:rsidR="00B9164C" w:rsidRPr="00C66634" w14:paraId="5F91113C" w14:textId="77777777" w:rsidTr="0040001C">
        <w:trPr>
          <w:trHeight w:val="340"/>
        </w:trPr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02477" w14:textId="5E66B53F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81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7C16" w14:textId="632B3E79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Cs/>
                <w:sz w:val="16"/>
                <w:szCs w:val="16"/>
                <w:lang w:val="en-US"/>
              </w:rPr>
              <w:t>Fixed effects</w:t>
            </w:r>
          </w:p>
        </w:tc>
      </w:tr>
      <w:tr w:rsidR="0040001C" w:rsidRPr="00C66634" w14:paraId="002B6F54" w14:textId="77777777" w:rsidTr="0040001C">
        <w:trPr>
          <w:trHeight w:val="340"/>
        </w:trPr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14:paraId="5B4F224F" w14:textId="48E0F6EB" w:rsidR="00F27D0D" w:rsidRPr="00C66634" w:rsidRDefault="00F27D0D" w:rsidP="0040001C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bscales</w:t>
            </w:r>
          </w:p>
        </w:tc>
        <w:tc>
          <w:tcPr>
            <w:tcW w:w="224" w:type="dxa"/>
            <w:tcBorders>
              <w:top w:val="single" w:sz="4" w:space="0" w:color="auto"/>
              <w:bottom w:val="nil"/>
            </w:tcBorders>
            <w:vAlign w:val="center"/>
          </w:tcPr>
          <w:p w14:paraId="05E416AE" w14:textId="77777777" w:rsidR="00F27D0D" w:rsidRPr="00C66634" w:rsidRDefault="00F27D0D" w:rsidP="00F27D0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60124" w14:textId="491759D9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ositive thinking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67C6B923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0E46" w14:textId="3376B5CE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Active stress coping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561D4076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ECB2" w14:textId="5DFE4FA3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 w14:paraId="0CBA3086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1F74" w14:textId="0D2846C6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Keeping faith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6FC9874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8B5371" w14:textId="3D899BF6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Alcohol and cigarett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0D0012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7698" w14:textId="3009F77E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E96068" w:rsidRPr="00C66634" w14:paraId="1F71192C" w14:textId="77777777" w:rsidTr="0040001C">
        <w:trPr>
          <w:trHeight w:val="340"/>
        </w:trPr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D5A8F48" w14:textId="47A1721D" w:rsidR="00F27D0D" w:rsidRPr="00C66634" w:rsidRDefault="00F27D0D" w:rsidP="00F27D0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224" w:type="dxa"/>
            <w:tcBorders>
              <w:top w:val="nil"/>
              <w:bottom w:val="single" w:sz="4" w:space="0" w:color="auto"/>
            </w:tcBorders>
          </w:tcPr>
          <w:p w14:paraId="3637859D" w14:textId="77777777" w:rsidR="00F27D0D" w:rsidRPr="00C66634" w:rsidRDefault="00F27D0D" w:rsidP="00F27D0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DB2B4" w14:textId="17A38E24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4EA0" w14:textId="7890B91E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228B" w14:textId="481CAD93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228" w:type="dxa"/>
            <w:tcBorders>
              <w:top w:val="nil"/>
              <w:bottom w:val="single" w:sz="4" w:space="0" w:color="auto"/>
            </w:tcBorders>
          </w:tcPr>
          <w:p w14:paraId="00502736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CE7B6" w14:textId="0F06C30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1E13A" w14:textId="1174A0D6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211A" w14:textId="0F3BC6D5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228" w:type="dxa"/>
            <w:tcBorders>
              <w:top w:val="nil"/>
              <w:bottom w:val="single" w:sz="4" w:space="0" w:color="auto"/>
            </w:tcBorders>
          </w:tcPr>
          <w:p w14:paraId="0B148A50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AC475" w14:textId="51A1007A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F791C" w14:textId="289C2143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161A" w14:textId="03479879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228" w:type="dxa"/>
            <w:tcBorders>
              <w:top w:val="nil"/>
              <w:bottom w:val="single" w:sz="4" w:space="0" w:color="auto"/>
            </w:tcBorders>
          </w:tcPr>
          <w:p w14:paraId="753ACD77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4F41" w14:textId="1BEDAD61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68B8" w14:textId="08212BF9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861A4" w14:textId="6CB10B2F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1156A1BB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72B8B" w14:textId="2F6FE44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5E92" w14:textId="72953FF2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ED02B" w14:textId="5F06F0E0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0A4E640" w14:textId="77777777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FCEB" w14:textId="7C529A0F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8AC7" w14:textId="07ED2FDB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D21A" w14:textId="2853BA63" w:rsidR="00F27D0D" w:rsidRPr="00C66634" w:rsidRDefault="00F27D0D" w:rsidP="00F27D0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E96068" w:rsidRPr="00C66634" w14:paraId="07229A38" w14:textId="77777777" w:rsidTr="0040001C">
        <w:trPr>
          <w:trHeight w:val="340"/>
        </w:trPr>
        <w:tc>
          <w:tcPr>
            <w:tcW w:w="1335" w:type="dxa"/>
            <w:tcBorders>
              <w:top w:val="nil"/>
            </w:tcBorders>
            <w:vAlign w:val="center"/>
          </w:tcPr>
          <w:p w14:paraId="50DF6BC6" w14:textId="20EC51DB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26366D03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100DD04" w14:textId="3ADAB409" w:rsidR="00704FAE" w:rsidRPr="00C66634" w:rsidRDefault="00E96068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59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***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692B9C85" w14:textId="0846000E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E96068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92091C0" w14:textId="349B77D9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0184612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E8EAB17" w14:textId="0F325054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05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52468079" w14:textId="0E87816E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4518B9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75BB9592" w14:textId="4B519D7E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3865E64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840A696" w14:textId="50BDB604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18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23438C14" w14:textId="42BEB01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B9164C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7161AEF5" w14:textId="1513C690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4B81E91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1D7C30A" w14:textId="3F4105C2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54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5D622C80" w14:textId="5D4E62B2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7A2854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1A520A7C" w14:textId="32B54958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586904AC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FE51B37" w14:textId="3DEE57CE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.48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2351F9EE" w14:textId="587404CA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D1337D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1AEDD6FC" w14:textId="6FCB964C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15D4BE1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334B168" w14:textId="4268D72B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6.84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511" w:type="dxa"/>
            <w:tcBorders>
              <w:top w:val="single" w:sz="4" w:space="0" w:color="auto"/>
            </w:tcBorders>
            <w:vAlign w:val="center"/>
          </w:tcPr>
          <w:p w14:paraId="7786C53C" w14:textId="34B93486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3D2585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08498291" w14:textId="7051DFF0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E96068" w:rsidRPr="00C66634" w14:paraId="068B2F03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558309E5" w14:textId="250D1387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ime</w:t>
            </w:r>
          </w:p>
        </w:tc>
        <w:tc>
          <w:tcPr>
            <w:tcW w:w="224" w:type="dxa"/>
          </w:tcPr>
          <w:p w14:paraId="1F1F6ED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13EBB6A6" w14:textId="64C79022" w:rsidR="00704FAE" w:rsidRPr="00C66634" w:rsidRDefault="00E96068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482" w:type="dxa"/>
            <w:vAlign w:val="center"/>
          </w:tcPr>
          <w:p w14:paraId="54CACCE7" w14:textId="156EF40E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E96068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51" w:type="dxa"/>
            <w:vAlign w:val="center"/>
          </w:tcPr>
          <w:p w14:paraId="0323A884" w14:textId="1A76CCAF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E96068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656</w:t>
            </w:r>
          </w:p>
        </w:tc>
        <w:tc>
          <w:tcPr>
            <w:tcW w:w="228" w:type="dxa"/>
            <w:vAlign w:val="center"/>
          </w:tcPr>
          <w:p w14:paraId="0A04875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6AC85DE8" w14:textId="48BFE39F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0.35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2" w:type="dxa"/>
            <w:vAlign w:val="center"/>
          </w:tcPr>
          <w:p w14:paraId="23C78D8D" w14:textId="7F0D5974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4518B9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51" w:type="dxa"/>
            <w:vAlign w:val="center"/>
          </w:tcPr>
          <w:p w14:paraId="398E23BA" w14:textId="7D04FDA8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.00</w:t>
            </w:r>
            <w:r w:rsidR="004518B9"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8" w:type="dxa"/>
            <w:vAlign w:val="center"/>
          </w:tcPr>
          <w:p w14:paraId="1CFD77A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2E51146" w14:textId="0EC17E42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82" w:type="dxa"/>
            <w:vAlign w:val="center"/>
          </w:tcPr>
          <w:p w14:paraId="68D473B5" w14:textId="748E3FE9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B9164C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651" w:type="dxa"/>
            <w:vAlign w:val="center"/>
          </w:tcPr>
          <w:p w14:paraId="3967D952" w14:textId="4548B91E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B9164C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28" w:type="dxa"/>
            <w:vAlign w:val="center"/>
          </w:tcPr>
          <w:p w14:paraId="6008EE3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51A77C23" w14:textId="7DC36677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82" w:type="dxa"/>
            <w:vAlign w:val="center"/>
          </w:tcPr>
          <w:p w14:paraId="2152217C" w14:textId="66C6EBDB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7A2854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49" w:type="dxa"/>
            <w:vAlign w:val="center"/>
          </w:tcPr>
          <w:p w14:paraId="66DB528F" w14:textId="4AA558FE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7A2854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765</w:t>
            </w:r>
          </w:p>
        </w:tc>
        <w:tc>
          <w:tcPr>
            <w:tcW w:w="244" w:type="dxa"/>
            <w:vAlign w:val="center"/>
          </w:tcPr>
          <w:p w14:paraId="06FB20D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6B280A0F" w14:textId="6F707CED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82" w:type="dxa"/>
            <w:vAlign w:val="center"/>
          </w:tcPr>
          <w:p w14:paraId="7A16CA7F" w14:textId="3FB7CA21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D1337D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699" w:type="dxa"/>
            <w:vAlign w:val="center"/>
          </w:tcPr>
          <w:p w14:paraId="57635D73" w14:textId="1AEE5BE1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D1337D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376</w:t>
            </w:r>
          </w:p>
        </w:tc>
        <w:tc>
          <w:tcPr>
            <w:tcW w:w="283" w:type="dxa"/>
            <w:vAlign w:val="center"/>
          </w:tcPr>
          <w:p w14:paraId="1A04F399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B0200DC" w14:textId="650CD055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11" w:type="dxa"/>
            <w:vAlign w:val="center"/>
          </w:tcPr>
          <w:p w14:paraId="26E7CE51" w14:textId="37B18C54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3D2585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649" w:type="dxa"/>
            <w:vAlign w:val="center"/>
          </w:tcPr>
          <w:p w14:paraId="25E2BD76" w14:textId="3520352D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1</w:t>
            </w:r>
            <w:r w:rsidR="003D2585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17</w:t>
            </w:r>
          </w:p>
        </w:tc>
      </w:tr>
      <w:tr w:rsidR="00E96068" w:rsidRPr="00C66634" w14:paraId="19C8C574" w14:textId="77777777" w:rsidTr="0040001C">
        <w:trPr>
          <w:trHeight w:val="340"/>
        </w:trPr>
        <w:tc>
          <w:tcPr>
            <w:tcW w:w="1335" w:type="dxa"/>
            <w:tcBorders>
              <w:bottom w:val="nil"/>
            </w:tcBorders>
            <w:vAlign w:val="center"/>
          </w:tcPr>
          <w:p w14:paraId="24974315" w14:textId="01B2FB23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224" w:type="dxa"/>
          </w:tcPr>
          <w:p w14:paraId="59F550EC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332E54D6" w14:textId="372E7234" w:rsidR="00704FAE" w:rsidRPr="00C66634" w:rsidRDefault="00E96068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82" w:type="dxa"/>
            <w:vAlign w:val="center"/>
          </w:tcPr>
          <w:p w14:paraId="13796D30" w14:textId="11E10872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E96068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651" w:type="dxa"/>
            <w:vAlign w:val="center"/>
          </w:tcPr>
          <w:p w14:paraId="345E7CF1" w14:textId="6702AB66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E96068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891</w:t>
            </w:r>
          </w:p>
        </w:tc>
        <w:tc>
          <w:tcPr>
            <w:tcW w:w="228" w:type="dxa"/>
            <w:vAlign w:val="center"/>
          </w:tcPr>
          <w:p w14:paraId="27EBED5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20FDCB06" w14:textId="3412B650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82" w:type="dxa"/>
            <w:vAlign w:val="center"/>
          </w:tcPr>
          <w:p w14:paraId="43626E89" w14:textId="5B17140C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4518B9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651" w:type="dxa"/>
            <w:vAlign w:val="center"/>
          </w:tcPr>
          <w:p w14:paraId="323750F1" w14:textId="3EBF9D41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4518B9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342</w:t>
            </w:r>
          </w:p>
        </w:tc>
        <w:tc>
          <w:tcPr>
            <w:tcW w:w="228" w:type="dxa"/>
            <w:vAlign w:val="center"/>
          </w:tcPr>
          <w:p w14:paraId="0F28F8D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31DFB217" w14:textId="60065B9D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482" w:type="dxa"/>
            <w:vAlign w:val="center"/>
          </w:tcPr>
          <w:p w14:paraId="6DBFEF99" w14:textId="135E007C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B9164C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651" w:type="dxa"/>
            <w:vAlign w:val="center"/>
          </w:tcPr>
          <w:p w14:paraId="7757B937" w14:textId="7158384F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B9164C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64</w:t>
            </w: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228" w:type="dxa"/>
            <w:vAlign w:val="center"/>
          </w:tcPr>
          <w:p w14:paraId="7B695DE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1444488D" w14:textId="788A2FFF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82" w:type="dxa"/>
            <w:vAlign w:val="center"/>
          </w:tcPr>
          <w:p w14:paraId="1AA016C7" w14:textId="3BD7069B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7A2854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649" w:type="dxa"/>
            <w:vAlign w:val="center"/>
          </w:tcPr>
          <w:p w14:paraId="0A9683B3" w14:textId="010B11CF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7A2854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748</w:t>
            </w:r>
          </w:p>
        </w:tc>
        <w:tc>
          <w:tcPr>
            <w:tcW w:w="244" w:type="dxa"/>
            <w:vAlign w:val="center"/>
          </w:tcPr>
          <w:p w14:paraId="4B470E5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7FFF09A8" w14:textId="4705FCB6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482" w:type="dxa"/>
            <w:vAlign w:val="center"/>
          </w:tcPr>
          <w:p w14:paraId="7622663E" w14:textId="101932FA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D1337D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699" w:type="dxa"/>
            <w:vAlign w:val="center"/>
          </w:tcPr>
          <w:p w14:paraId="20B94E3D" w14:textId="7A98FDE1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D1337D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313</w:t>
            </w:r>
          </w:p>
        </w:tc>
        <w:tc>
          <w:tcPr>
            <w:tcW w:w="283" w:type="dxa"/>
            <w:vAlign w:val="center"/>
          </w:tcPr>
          <w:p w14:paraId="7FFB3B6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64238017" w14:textId="5939192E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511" w:type="dxa"/>
            <w:vAlign w:val="center"/>
          </w:tcPr>
          <w:p w14:paraId="40F5D4E3" w14:textId="7EFCE5B8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649" w:type="dxa"/>
            <w:vAlign w:val="center"/>
          </w:tcPr>
          <w:p w14:paraId="31F4DCD6" w14:textId="6510A64B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3D2585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852</w:t>
            </w:r>
          </w:p>
        </w:tc>
      </w:tr>
      <w:tr w:rsidR="00E96068" w:rsidRPr="00C66634" w14:paraId="39284481" w14:textId="77777777" w:rsidTr="0040001C">
        <w:trPr>
          <w:trHeight w:val="340"/>
        </w:trPr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464BA019" w14:textId="4A592011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ime*group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5E49B852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D310871" w14:textId="6FEC6C28" w:rsidR="00704FAE" w:rsidRPr="00C66634" w:rsidRDefault="00E96068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4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6D1DAB0B" w14:textId="7666323D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E96068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637B697" w14:textId="1F675799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.0</w:t>
            </w:r>
            <w:r w:rsidR="00E96068"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="00426313"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14:paraId="4264806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49F603D" w14:textId="1E158CF4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113BD60F" w14:textId="0EEC31F4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4518B9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F8FC561" w14:textId="43C73A90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4518B9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7</w:t>
            </w:r>
            <w:r w:rsidR="00A1105D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86</w:t>
            </w:r>
            <w:r w:rsidR="00A1105D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14:paraId="0994027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0E2F5C1C" w14:textId="38D221D1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9ED5F96" w14:textId="5D06FC48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B9164C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278C6EC" w14:textId="7B4F300E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A1105D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244</w:t>
            </w:r>
            <w:r w:rsidR="00A1105D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14:paraId="5E7425DF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28DDC98F" w14:textId="44E9BEEA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F8A3BDA" w14:textId="18F75F9E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7A2854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5271048" w14:textId="1E8FD99E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7A2854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786</w:t>
            </w:r>
            <w:r w:rsidR="00A1105D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56A87E2F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8FDBDB9" w14:textId="66E857F0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9642438" w14:textId="7AFAD3A1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D1337D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71CE5327" w14:textId="25A5CFA9" w:rsidR="00704FAE" w:rsidRPr="00C66634" w:rsidRDefault="00704FAE" w:rsidP="00704FA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.</w:t>
            </w:r>
            <w:r w:rsidR="00A1105D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A1105D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3590511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5924276E" w14:textId="382CD0AF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5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704FAE" w:rsidRPr="00C6663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B098106" w14:textId="405EF33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3D2585"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6A7A9C2" w14:textId="2EA23210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.0</w:t>
            </w:r>
            <w:r w:rsidR="00A1105D" w:rsidRPr="00C66634">
              <w:rPr>
                <w:rStyle w:val="Fett"/>
                <w:rFonts w:ascii="Arial" w:eastAsia="Times New Roman" w:hAnsi="Arial" w:cs="Arial"/>
                <w:sz w:val="16"/>
                <w:szCs w:val="16"/>
                <w:lang w:val="en-US"/>
              </w:rPr>
              <w:t>48</w:t>
            </w:r>
            <w:r w:rsidR="00426313"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4518B9" w:rsidRPr="00C66634" w14:paraId="4D8B5309" w14:textId="77777777" w:rsidTr="0040001C">
        <w:trPr>
          <w:trHeight w:val="340"/>
        </w:trPr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14:paraId="70146678" w14:textId="08AD0805" w:rsidR="00704FAE" w:rsidRPr="00C66634" w:rsidRDefault="00704FAE" w:rsidP="00704FA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05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37FD2" w14:textId="2BFE30FF" w:rsidR="00704FAE" w:rsidRPr="00C66634" w:rsidRDefault="00704FAE" w:rsidP="00704FA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andom effects (</w:t>
            </w:r>
            <w:r w:rsidRPr="00C6663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SD</w:t>
            </w: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704FAE" w:rsidRPr="00C66634" w14:paraId="0FF83D42" w14:textId="77777777" w:rsidTr="00704FAE">
        <w:trPr>
          <w:trHeight w:val="340"/>
        </w:trPr>
        <w:tc>
          <w:tcPr>
            <w:tcW w:w="14940" w:type="dxa"/>
            <w:gridSpan w:val="25"/>
            <w:tcBorders>
              <w:top w:val="single" w:sz="4" w:space="0" w:color="auto"/>
            </w:tcBorders>
            <w:vAlign w:val="center"/>
          </w:tcPr>
          <w:p w14:paraId="6E7EC27E" w14:textId="0B353000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vel 2 (across participants)</w:t>
            </w:r>
          </w:p>
        </w:tc>
      </w:tr>
      <w:tr w:rsidR="00E96068" w:rsidRPr="00C66634" w14:paraId="579FECBB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4152CC97" w14:textId="3BE4C490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224" w:type="dxa"/>
          </w:tcPr>
          <w:p w14:paraId="207F9ED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5AFE4E3D" w14:textId="66DE247B" w:rsidR="00704FAE" w:rsidRPr="00C66634" w:rsidRDefault="0046719F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2" w:type="dxa"/>
          </w:tcPr>
          <w:p w14:paraId="690C5EB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1A9A632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2FDBA73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18ABAC99" w14:textId="0BF92FBD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482" w:type="dxa"/>
          </w:tcPr>
          <w:p w14:paraId="0D09307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349518A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56DE925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33A0A969" w14:textId="1898446D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482" w:type="dxa"/>
          </w:tcPr>
          <w:p w14:paraId="358FF58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6ECA90A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6C1C76B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1B0323B9" w14:textId="3319DAAA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73</w:t>
            </w:r>
          </w:p>
        </w:tc>
        <w:tc>
          <w:tcPr>
            <w:tcW w:w="482" w:type="dxa"/>
          </w:tcPr>
          <w:p w14:paraId="627E3092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1E1A2C01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6D16E97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230788E5" w14:textId="7F926C2B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61</w:t>
            </w:r>
          </w:p>
        </w:tc>
        <w:tc>
          <w:tcPr>
            <w:tcW w:w="482" w:type="dxa"/>
          </w:tcPr>
          <w:p w14:paraId="731B8D09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02FE75E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6FECF0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285A0A48" w14:textId="678262FA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.96</w:t>
            </w:r>
          </w:p>
        </w:tc>
        <w:tc>
          <w:tcPr>
            <w:tcW w:w="511" w:type="dxa"/>
          </w:tcPr>
          <w:p w14:paraId="21492D92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0F660379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96068" w:rsidRPr="00C66634" w14:paraId="47E63475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2D49AF7B" w14:textId="525590FE" w:rsidR="00704FAE" w:rsidRPr="00C66634" w:rsidRDefault="00704FAE" w:rsidP="00704FAE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ime</w:t>
            </w:r>
          </w:p>
        </w:tc>
        <w:tc>
          <w:tcPr>
            <w:tcW w:w="224" w:type="dxa"/>
          </w:tcPr>
          <w:p w14:paraId="7EDDCA9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1DB1D295" w14:textId="34D0B1ED" w:rsidR="00704FAE" w:rsidRPr="00C66634" w:rsidRDefault="0046719F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82" w:type="dxa"/>
          </w:tcPr>
          <w:p w14:paraId="49E85BC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7216676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60894FB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0EC38748" w14:textId="7F54FF34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2" w:type="dxa"/>
          </w:tcPr>
          <w:p w14:paraId="7E29954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1C514AA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5AA55A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22A548E8" w14:textId="55D7624A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82" w:type="dxa"/>
          </w:tcPr>
          <w:p w14:paraId="39EAA05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7916A61C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4EF8551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23DA6C17" w14:textId="2C0D21D7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82" w:type="dxa"/>
          </w:tcPr>
          <w:p w14:paraId="0D7164F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523BB49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578CFD8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56E6B547" w14:textId="38C70F07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482" w:type="dxa"/>
          </w:tcPr>
          <w:p w14:paraId="6BC5361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07B8ED4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C732C8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9804DA6" w14:textId="50202CE5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11" w:type="dxa"/>
          </w:tcPr>
          <w:p w14:paraId="5A2FB6E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73881DA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96068" w:rsidRPr="00C66634" w14:paraId="4310FF2E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65774D89" w14:textId="37A84175" w:rsidR="00704FAE" w:rsidRPr="00C66634" w:rsidRDefault="00704FAE" w:rsidP="00316B5A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224" w:type="dxa"/>
          </w:tcPr>
          <w:p w14:paraId="2CE6633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1D797579" w14:textId="0D40480D" w:rsidR="00704FAE" w:rsidRPr="00C66634" w:rsidRDefault="0046719F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82" w:type="dxa"/>
          </w:tcPr>
          <w:p w14:paraId="579C6EC9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2752E7F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3299CB7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512075AB" w14:textId="1D9EBBAF" w:rsidR="00704FAE" w:rsidRPr="00C66634" w:rsidRDefault="004518B9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82" w:type="dxa"/>
          </w:tcPr>
          <w:p w14:paraId="654EF33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20D66E5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5D549B4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11D60D86" w14:textId="105BD0B9" w:rsidR="00704FAE" w:rsidRPr="00C66634" w:rsidRDefault="00B9164C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2" w:type="dxa"/>
          </w:tcPr>
          <w:p w14:paraId="5BD18487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0FD60763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20E61A5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368E1A82" w14:textId="5D2002A5" w:rsidR="00704FAE" w:rsidRPr="00C66634" w:rsidRDefault="007A2854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82" w:type="dxa"/>
          </w:tcPr>
          <w:p w14:paraId="049BB3F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6453A9D3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78A6EC19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36BC833A" w14:textId="0A6C64B3" w:rsidR="00704FAE" w:rsidRPr="00C66634" w:rsidRDefault="00D1337D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82" w:type="dxa"/>
          </w:tcPr>
          <w:p w14:paraId="7903238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0877F67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D374B68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D54D19C" w14:textId="422EE76F" w:rsidR="00704FAE" w:rsidRPr="00C66634" w:rsidRDefault="003D2585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09</w:t>
            </w:r>
          </w:p>
        </w:tc>
        <w:tc>
          <w:tcPr>
            <w:tcW w:w="511" w:type="dxa"/>
          </w:tcPr>
          <w:p w14:paraId="49FA3F3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2056F56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96068" w:rsidRPr="00C66634" w14:paraId="1084B26E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7E1A593B" w14:textId="4CE3EF88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224" w:type="dxa"/>
          </w:tcPr>
          <w:p w14:paraId="53DE1E4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</w:tcPr>
          <w:p w14:paraId="0B3B53CC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2" w:type="dxa"/>
          </w:tcPr>
          <w:p w14:paraId="7E0A64B7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6FC6B5B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35371E34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1E8E853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2" w:type="dxa"/>
          </w:tcPr>
          <w:p w14:paraId="5C98432D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5855ECC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369DA3F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3EE68D0F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2" w:type="dxa"/>
          </w:tcPr>
          <w:p w14:paraId="2DBE6120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7BA0D8F2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64AFB153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</w:tcPr>
          <w:p w14:paraId="4332AF45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2" w:type="dxa"/>
          </w:tcPr>
          <w:p w14:paraId="0A7AB60C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20A6A4E1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34102042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69B2599E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2" w:type="dxa"/>
          </w:tcPr>
          <w:p w14:paraId="7A24F3D6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76AB5917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685CD67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14:paraId="7625C09B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dxa"/>
          </w:tcPr>
          <w:p w14:paraId="215AF27F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3915B31A" w14:textId="77777777" w:rsidR="00704FAE" w:rsidRPr="00C66634" w:rsidRDefault="00704FAE" w:rsidP="00704F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96068" w:rsidRPr="00C66634" w14:paraId="59FB3DB7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4DBDF276" w14:textId="5F691FED" w:rsidR="00D1337D" w:rsidRPr="00C66634" w:rsidRDefault="00D1337D" w:rsidP="00D1337D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articipants </w:t>
            </w:r>
          </w:p>
        </w:tc>
        <w:tc>
          <w:tcPr>
            <w:tcW w:w="224" w:type="dxa"/>
          </w:tcPr>
          <w:p w14:paraId="0B0B842B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53DA1D4B" w14:textId="612A73D5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82" w:type="dxa"/>
          </w:tcPr>
          <w:p w14:paraId="71A29E82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06A7E062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157CC84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504DD7A4" w14:textId="0631BEED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82" w:type="dxa"/>
          </w:tcPr>
          <w:p w14:paraId="555699CD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76572489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08219E86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0CCB2CCF" w14:textId="2428160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82" w:type="dxa"/>
          </w:tcPr>
          <w:p w14:paraId="6982C887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5953E03F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01CEBEBC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7377F0B6" w14:textId="5CAAB95B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82" w:type="dxa"/>
          </w:tcPr>
          <w:p w14:paraId="5B5A5BB9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347D9E73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52347E3D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2DBC98B" w14:textId="25E74EB3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82" w:type="dxa"/>
          </w:tcPr>
          <w:p w14:paraId="04CFBC1B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30700CC9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5A73E9B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0C199402" w14:textId="787DBCF1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1" w:type="dxa"/>
          </w:tcPr>
          <w:p w14:paraId="4C4FC015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2A88B7AD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96068" w:rsidRPr="00C66634" w14:paraId="4D39B685" w14:textId="77777777" w:rsidTr="00D1337D">
        <w:trPr>
          <w:trHeight w:val="340"/>
        </w:trPr>
        <w:tc>
          <w:tcPr>
            <w:tcW w:w="1335" w:type="dxa"/>
            <w:vAlign w:val="center"/>
          </w:tcPr>
          <w:p w14:paraId="167B7577" w14:textId="5EFABA09" w:rsidR="00D1337D" w:rsidRPr="00C66634" w:rsidRDefault="00D1337D" w:rsidP="00D1337D">
            <w:pPr>
              <w:ind w:left="17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bservations </w:t>
            </w:r>
          </w:p>
        </w:tc>
        <w:tc>
          <w:tcPr>
            <w:tcW w:w="224" w:type="dxa"/>
          </w:tcPr>
          <w:p w14:paraId="195623DC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center"/>
          </w:tcPr>
          <w:p w14:paraId="18AA694B" w14:textId="1089B2B9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482" w:type="dxa"/>
          </w:tcPr>
          <w:p w14:paraId="5C9628D4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07A92AE8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FDFAA3E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429313EB" w14:textId="79E05C32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482" w:type="dxa"/>
          </w:tcPr>
          <w:p w14:paraId="1F7000E7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26DF724A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65304896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085D9C2E" w14:textId="60350CA0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482" w:type="dxa"/>
          </w:tcPr>
          <w:p w14:paraId="0A3D4397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1" w:type="dxa"/>
          </w:tcPr>
          <w:p w14:paraId="6B56B824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" w:type="dxa"/>
          </w:tcPr>
          <w:p w14:paraId="78E3376F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vAlign w:val="center"/>
          </w:tcPr>
          <w:p w14:paraId="3FD28EFE" w14:textId="3712C800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482" w:type="dxa"/>
          </w:tcPr>
          <w:p w14:paraId="0BC46EE2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09DE87F5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" w:type="dxa"/>
          </w:tcPr>
          <w:p w14:paraId="391269CB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12715589" w14:textId="13B10313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482" w:type="dxa"/>
          </w:tcPr>
          <w:p w14:paraId="20EB1282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9" w:type="dxa"/>
          </w:tcPr>
          <w:p w14:paraId="7531BF5E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087778E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3802468C" w14:textId="1DAD098C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511" w:type="dxa"/>
          </w:tcPr>
          <w:p w14:paraId="4A593908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9" w:type="dxa"/>
          </w:tcPr>
          <w:p w14:paraId="5BEDCF61" w14:textId="77777777" w:rsidR="00D1337D" w:rsidRPr="00C66634" w:rsidRDefault="00D1337D" w:rsidP="00D1337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</w:tbl>
    <w:p w14:paraId="0B2D84AD" w14:textId="42328689" w:rsidR="00E17FD8" w:rsidRPr="00C66634" w:rsidRDefault="00E17FD8" w:rsidP="00184645">
      <w:pPr>
        <w:spacing w:before="120"/>
        <w:ind w:left="-284"/>
        <w:rPr>
          <w:rFonts w:ascii="Arial" w:eastAsia="Times New Roman" w:hAnsi="Arial" w:cs="Arial"/>
          <w:iCs/>
          <w:sz w:val="18"/>
          <w:szCs w:val="18"/>
          <w:lang w:val="en-US"/>
        </w:rPr>
        <w:sectPr w:rsidR="00E17FD8" w:rsidRPr="00C66634" w:rsidSect="00E17FD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C66634">
        <w:rPr>
          <w:rFonts w:ascii="Arial" w:eastAsia="Times New Roman" w:hAnsi="Arial" w:cs="Arial"/>
          <w:i/>
          <w:sz w:val="18"/>
          <w:szCs w:val="18"/>
          <w:lang w:val="en-US"/>
        </w:rPr>
        <w:t>Note.</w:t>
      </w:r>
      <w:r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 </w:t>
      </w:r>
      <w:r w:rsidRPr="00C66634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r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p-values pertaining to the focal predictors (time*group interactions) were adjusted with the Benjamini-Hochberg correction (Benjamini and Hochberg, 1995). The bold print is significant as following: </w:t>
      </w:r>
      <w:r w:rsidRPr="00C66634">
        <w:rPr>
          <w:rFonts w:ascii="Arial" w:eastAsia="Times New Roman" w:hAnsi="Arial" w:cs="Arial"/>
          <w:i/>
          <w:iCs/>
          <w:sz w:val="18"/>
          <w:szCs w:val="18"/>
          <w:lang w:val="en-US"/>
        </w:rPr>
        <w:t>* p&lt;0.05   ** p&lt;0.01   *** p&lt;0.001</w:t>
      </w:r>
      <w:r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. </w:t>
      </w:r>
      <w:r w:rsidR="007D3BCA" w:rsidRPr="00C66634">
        <w:rPr>
          <w:rFonts w:ascii="Arial" w:eastAsia="Times New Roman" w:hAnsi="Arial" w:cs="Arial"/>
          <w:iCs/>
          <w:sz w:val="18"/>
          <w:szCs w:val="18"/>
          <w:lang w:val="en-US"/>
        </w:rPr>
        <w:t>Groups = intervention group vs. control group; Time = T0-T2. SCI = Stress coping inventory</w:t>
      </w:r>
      <w:r w:rsidRPr="00C66634">
        <w:rPr>
          <w:rFonts w:ascii="Arial" w:eastAsia="Times New Roman" w:hAnsi="Arial" w:cs="Arial"/>
          <w:iCs/>
          <w:sz w:val="18"/>
          <w:szCs w:val="18"/>
          <w:lang w:val="en-US"/>
        </w:rPr>
        <w:t>; SE = standard error; SD = standard deviation.</w:t>
      </w:r>
    </w:p>
    <w:p w14:paraId="1550C5FF" w14:textId="2C3D97EF" w:rsidR="00870B5F" w:rsidRPr="00C66634" w:rsidRDefault="000E5B4E" w:rsidP="00F81215">
      <w:pPr>
        <w:ind w:left="-142" w:right="4961"/>
        <w:rPr>
          <w:rFonts w:ascii="Arial" w:eastAsia="Times New Roman" w:hAnsi="Arial" w:cs="Arial"/>
          <w:i/>
          <w:sz w:val="22"/>
          <w:szCs w:val="22"/>
          <w:lang w:val="en-US"/>
        </w:rPr>
      </w:pPr>
      <w:bookmarkStart w:id="2" w:name="_Hlk165638765"/>
      <w:bookmarkEnd w:id="1"/>
      <w:r w:rsidRPr="00C66634">
        <w:rPr>
          <w:rFonts w:ascii="Arial" w:eastAsia="Times New Roman" w:hAnsi="Arial" w:cs="Arial"/>
          <w:i/>
          <w:sz w:val="22"/>
          <w:szCs w:val="22"/>
          <w:lang w:val="en-US"/>
        </w:rPr>
        <w:lastRenderedPageBreak/>
        <w:t xml:space="preserve">Table </w:t>
      </w:r>
      <w:r w:rsidR="00CA5D57" w:rsidRPr="00C66634">
        <w:rPr>
          <w:rFonts w:ascii="Arial" w:eastAsia="Times New Roman" w:hAnsi="Arial" w:cs="Arial"/>
          <w:i/>
          <w:sz w:val="22"/>
          <w:szCs w:val="22"/>
          <w:lang w:val="en-US"/>
        </w:rPr>
        <w:t>3</w:t>
      </w:r>
      <w:r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: </w:t>
      </w:r>
      <w:r w:rsidR="008E56E9" w:rsidRPr="00C66634">
        <w:rPr>
          <w:rFonts w:ascii="Arial" w:eastAsia="Times New Roman" w:hAnsi="Arial" w:cs="Arial"/>
          <w:i/>
          <w:sz w:val="22"/>
          <w:szCs w:val="22"/>
          <w:lang w:val="en-US"/>
        </w:rPr>
        <w:t>NCCN distress thermometer</w:t>
      </w:r>
      <w:r w:rsidR="00BA5C36"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 </w:t>
      </w:r>
      <w:r w:rsidR="008E56E9" w:rsidRPr="00C66634">
        <w:rPr>
          <w:rFonts w:ascii="Arial" w:eastAsia="Times New Roman" w:hAnsi="Arial" w:cs="Arial"/>
          <w:i/>
          <w:sz w:val="22"/>
          <w:szCs w:val="22"/>
          <w:lang w:val="en-US"/>
        </w:rPr>
        <w:t xml:space="preserve">(momentary burden) </w:t>
      </w:r>
      <w:r w:rsidR="00BA5C36" w:rsidRPr="00C66634">
        <w:rPr>
          <w:rFonts w:ascii="Arial" w:eastAsia="Times New Roman" w:hAnsi="Arial" w:cs="Arial"/>
          <w:i/>
          <w:sz w:val="22"/>
          <w:szCs w:val="22"/>
          <w:lang w:val="en-US"/>
        </w:rPr>
        <w:t>as a function of a time-by-group interaction</w:t>
      </w:r>
    </w:p>
    <w:p w14:paraId="367B64E2" w14:textId="77777777" w:rsidR="008E56E9" w:rsidRPr="00C66634" w:rsidRDefault="008E56E9" w:rsidP="00F81215">
      <w:pPr>
        <w:ind w:left="-142" w:right="4961"/>
        <w:rPr>
          <w:rFonts w:ascii="Arial" w:eastAsia="Times New Roman" w:hAnsi="Arial" w:cs="Arial"/>
          <w:i/>
          <w:sz w:val="22"/>
          <w:szCs w:val="22"/>
          <w:lang w:val="en-US"/>
        </w:rPr>
      </w:pPr>
    </w:p>
    <w:tbl>
      <w:tblPr>
        <w:tblStyle w:val="Tabellenraster"/>
        <w:tblW w:w="440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240"/>
        <w:gridCol w:w="982"/>
        <w:gridCol w:w="462"/>
        <w:gridCol w:w="246"/>
        <w:gridCol w:w="314"/>
        <w:gridCol w:w="537"/>
      </w:tblGrid>
      <w:tr w:rsidR="008E56E9" w:rsidRPr="00C66634" w14:paraId="5C27FE3A" w14:textId="77777777" w:rsidTr="003269FF">
        <w:trPr>
          <w:trHeight w:val="340"/>
        </w:trPr>
        <w:tc>
          <w:tcPr>
            <w:tcW w:w="4400" w:type="dxa"/>
            <w:gridSpan w:val="7"/>
            <w:tcBorders>
              <w:bottom w:val="single" w:sz="4" w:space="0" w:color="auto"/>
            </w:tcBorders>
            <w:vAlign w:val="center"/>
          </w:tcPr>
          <w:bookmarkEnd w:id="2"/>
          <w:p w14:paraId="5531376C" w14:textId="77777777" w:rsidR="008E56E9" w:rsidRPr="00C66634" w:rsidRDefault="008E56E9" w:rsidP="003269FF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Fixed effects</w:t>
            </w:r>
          </w:p>
        </w:tc>
      </w:tr>
      <w:tr w:rsidR="008E56E9" w:rsidRPr="00C66634" w14:paraId="7097520D" w14:textId="77777777" w:rsidTr="003269FF">
        <w:trPr>
          <w:trHeight w:val="340"/>
        </w:trPr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0550E8AA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BFA8353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B828" w14:textId="77777777" w:rsidR="008E56E9" w:rsidRPr="00C66634" w:rsidRDefault="008E56E9" w:rsidP="003269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A86E" w14:textId="77777777" w:rsidR="008E56E9" w:rsidRPr="00C66634" w:rsidRDefault="008E56E9" w:rsidP="003269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4BE5" w14:textId="191605F9" w:rsidR="008E56E9" w:rsidRPr="00C66634" w:rsidRDefault="008E56E9" w:rsidP="003269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E56E9" w:rsidRPr="00C66634" w14:paraId="4BD1FA4D" w14:textId="77777777" w:rsidTr="003269FF">
        <w:trPr>
          <w:trHeight w:val="340"/>
        </w:trPr>
        <w:tc>
          <w:tcPr>
            <w:tcW w:w="1619" w:type="dxa"/>
            <w:tcBorders>
              <w:top w:val="nil"/>
            </w:tcBorders>
            <w:vAlign w:val="center"/>
          </w:tcPr>
          <w:p w14:paraId="7833AFF6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  <w:tcBorders>
              <w:top w:val="nil"/>
            </w:tcBorders>
          </w:tcPr>
          <w:p w14:paraId="71F2584A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tcBorders>
              <w:top w:val="nil"/>
            </w:tcBorders>
            <w:vAlign w:val="center"/>
          </w:tcPr>
          <w:p w14:paraId="79320CAF" w14:textId="0464D9D5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62.84 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08" w:type="dxa"/>
            <w:gridSpan w:val="2"/>
            <w:tcBorders>
              <w:top w:val="nil"/>
            </w:tcBorders>
            <w:vAlign w:val="center"/>
          </w:tcPr>
          <w:p w14:paraId="101D94E1" w14:textId="79E1BF9F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2</w:t>
            </w:r>
          </w:p>
        </w:tc>
        <w:tc>
          <w:tcPr>
            <w:tcW w:w="851" w:type="dxa"/>
            <w:gridSpan w:val="2"/>
            <w:tcBorders>
              <w:top w:val="nil"/>
            </w:tcBorders>
            <w:vAlign w:val="center"/>
          </w:tcPr>
          <w:p w14:paraId="59E54697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8E56E9" w:rsidRPr="00C66634" w14:paraId="58EF85AA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517C47F2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40" w:type="dxa"/>
          </w:tcPr>
          <w:p w14:paraId="27E0DEF0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78D576B9" w14:textId="0486CCCB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</w:t>
            </w:r>
            <w:r w:rsidR="002C56EF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14:paraId="303899BC" w14:textId="549992F9" w:rsidR="008E56E9" w:rsidRPr="00C66634" w:rsidRDefault="002C56EF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851" w:type="dxa"/>
            <w:gridSpan w:val="2"/>
            <w:vAlign w:val="center"/>
          </w:tcPr>
          <w:p w14:paraId="066E84F6" w14:textId="27A93E59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 xml:space="preserve"> .</w:t>
            </w:r>
            <w:r w:rsidR="002C56EF" w:rsidRPr="00C66634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771</w:t>
            </w:r>
          </w:p>
        </w:tc>
      </w:tr>
      <w:tr w:rsidR="008E56E9" w:rsidRPr="00C66634" w14:paraId="654882C7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77E7C2B7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40" w:type="dxa"/>
          </w:tcPr>
          <w:p w14:paraId="1125DF45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74F3060C" w14:textId="29080A8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2C56EF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9</w:t>
            </w:r>
          </w:p>
        </w:tc>
        <w:tc>
          <w:tcPr>
            <w:tcW w:w="708" w:type="dxa"/>
            <w:gridSpan w:val="2"/>
            <w:vAlign w:val="center"/>
          </w:tcPr>
          <w:p w14:paraId="2A3BEC1A" w14:textId="3393AD38" w:rsidR="008E56E9" w:rsidRPr="00C66634" w:rsidRDefault="002C56EF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851" w:type="dxa"/>
            <w:gridSpan w:val="2"/>
            <w:vAlign w:val="center"/>
          </w:tcPr>
          <w:p w14:paraId="57DD7118" w14:textId="25B732E4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2C56EF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6</w:t>
            </w:r>
          </w:p>
        </w:tc>
      </w:tr>
      <w:tr w:rsidR="008E56E9" w:rsidRPr="00C66634" w14:paraId="5D52F3DA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29CDFD10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*group</w:t>
            </w:r>
          </w:p>
        </w:tc>
        <w:tc>
          <w:tcPr>
            <w:tcW w:w="240" w:type="dxa"/>
          </w:tcPr>
          <w:p w14:paraId="5E721073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58EDEA1C" w14:textId="5FBED14D" w:rsidR="008E56E9" w:rsidRPr="00C66634" w:rsidRDefault="002C56EF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5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  <w:gridSpan w:val="2"/>
            <w:vAlign w:val="center"/>
          </w:tcPr>
          <w:p w14:paraId="3A3B2850" w14:textId="7B991F12" w:rsidR="008E56E9" w:rsidRPr="00C66634" w:rsidRDefault="002C56EF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8E56E9"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gridSpan w:val="2"/>
            <w:vAlign w:val="center"/>
          </w:tcPr>
          <w:p w14:paraId="0A864D5F" w14:textId="09ABA643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.0</w:t>
            </w:r>
            <w:r w:rsidR="00A1105D"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48</w:t>
            </w:r>
            <w:r w:rsidR="00A1105D" w:rsidRPr="00C6663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A1105D" w:rsidRPr="00C6663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E56E9" w:rsidRPr="00C66634" w14:paraId="775524BD" w14:textId="77777777" w:rsidTr="003269FF">
        <w:trPr>
          <w:trHeight w:val="340"/>
        </w:trPr>
        <w:tc>
          <w:tcPr>
            <w:tcW w:w="440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5615" w14:textId="77777777" w:rsidR="008E56E9" w:rsidRPr="00C66634" w:rsidRDefault="008E56E9" w:rsidP="003269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ndom effects (</w:t>
            </w:r>
            <w:r w:rsidRPr="00C66634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SD</w:t>
            </w: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E56E9" w:rsidRPr="00C66634" w14:paraId="03E6E82D" w14:textId="77777777" w:rsidTr="003269FF">
        <w:trPr>
          <w:trHeight w:val="340"/>
        </w:trPr>
        <w:tc>
          <w:tcPr>
            <w:tcW w:w="4400" w:type="dxa"/>
            <w:gridSpan w:val="7"/>
            <w:tcBorders>
              <w:top w:val="single" w:sz="4" w:space="0" w:color="auto"/>
            </w:tcBorders>
            <w:vAlign w:val="center"/>
          </w:tcPr>
          <w:p w14:paraId="186F60F2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3 (across participants)</w:t>
            </w:r>
          </w:p>
        </w:tc>
      </w:tr>
      <w:tr w:rsidR="008E56E9" w:rsidRPr="00C66634" w14:paraId="657B73C2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4C65CC08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</w:tcPr>
          <w:p w14:paraId="785125E5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5C27BDF9" w14:textId="0F784910" w:rsidR="008E56E9" w:rsidRPr="00C66634" w:rsidRDefault="006D1367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59</w:t>
            </w:r>
          </w:p>
        </w:tc>
        <w:tc>
          <w:tcPr>
            <w:tcW w:w="1022" w:type="dxa"/>
            <w:gridSpan w:val="3"/>
            <w:vAlign w:val="center"/>
          </w:tcPr>
          <w:p w14:paraId="7BAFD5FD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23B157A1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1E8C9841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4C14C320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40" w:type="dxa"/>
          </w:tcPr>
          <w:p w14:paraId="538E80CF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1CF06B67" w14:textId="36411C8F" w:rsidR="008E56E9" w:rsidRPr="00C66634" w:rsidRDefault="006D1367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9</w:t>
            </w:r>
          </w:p>
        </w:tc>
        <w:tc>
          <w:tcPr>
            <w:tcW w:w="1022" w:type="dxa"/>
            <w:gridSpan w:val="3"/>
            <w:vAlign w:val="center"/>
          </w:tcPr>
          <w:p w14:paraId="4E551EF7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3291CDB0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7A6468D2" w14:textId="77777777" w:rsidTr="003269FF">
        <w:trPr>
          <w:trHeight w:val="340"/>
        </w:trPr>
        <w:tc>
          <w:tcPr>
            <w:tcW w:w="4400" w:type="dxa"/>
            <w:gridSpan w:val="7"/>
            <w:vAlign w:val="center"/>
          </w:tcPr>
          <w:p w14:paraId="12B9BBC0" w14:textId="77777777" w:rsidR="008E56E9" w:rsidRPr="00C66634" w:rsidRDefault="008E56E9" w:rsidP="003269FF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2 (across days)</w:t>
            </w:r>
          </w:p>
        </w:tc>
      </w:tr>
      <w:tr w:rsidR="008E56E9" w:rsidRPr="00C66634" w14:paraId="7BA65615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791649B4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</w:tcPr>
          <w:p w14:paraId="671683B0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65C6D62B" w14:textId="4BEFA013" w:rsidR="008E56E9" w:rsidRPr="00C66634" w:rsidRDefault="006D1367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.87</w:t>
            </w:r>
          </w:p>
        </w:tc>
        <w:tc>
          <w:tcPr>
            <w:tcW w:w="560" w:type="dxa"/>
            <w:gridSpan w:val="2"/>
            <w:vAlign w:val="center"/>
          </w:tcPr>
          <w:p w14:paraId="18132AA8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32582C40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6567C771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374164BB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40" w:type="dxa"/>
          </w:tcPr>
          <w:p w14:paraId="62C23292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4F1B06AC" w14:textId="698417D6" w:rsidR="008E56E9" w:rsidRPr="00C66634" w:rsidRDefault="006D1367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6</w:t>
            </w:r>
          </w:p>
        </w:tc>
        <w:tc>
          <w:tcPr>
            <w:tcW w:w="560" w:type="dxa"/>
            <w:gridSpan w:val="2"/>
            <w:vAlign w:val="center"/>
          </w:tcPr>
          <w:p w14:paraId="5ADBC315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3BD7EB39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09C9E8F4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595B1CCE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240" w:type="dxa"/>
          </w:tcPr>
          <w:p w14:paraId="176CF41D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49DDB7E1" w14:textId="4C314F39" w:rsidR="008E56E9" w:rsidRPr="00C66634" w:rsidRDefault="006D1367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.21</w:t>
            </w:r>
          </w:p>
        </w:tc>
        <w:tc>
          <w:tcPr>
            <w:tcW w:w="560" w:type="dxa"/>
            <w:gridSpan w:val="2"/>
            <w:vAlign w:val="center"/>
          </w:tcPr>
          <w:p w14:paraId="59E4072E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1BF464C0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5266EC0F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21FA8BE5" w14:textId="77777777" w:rsidR="008E56E9" w:rsidRPr="00C66634" w:rsidRDefault="008E56E9" w:rsidP="003269FF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40" w:type="dxa"/>
          </w:tcPr>
          <w:p w14:paraId="23D58CF6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528D78C1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0" w:type="dxa"/>
            <w:gridSpan w:val="2"/>
            <w:vAlign w:val="center"/>
          </w:tcPr>
          <w:p w14:paraId="185E7795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7B1E3F14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59456688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517AD6C9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rticipants </w:t>
            </w:r>
          </w:p>
        </w:tc>
        <w:tc>
          <w:tcPr>
            <w:tcW w:w="240" w:type="dxa"/>
          </w:tcPr>
          <w:p w14:paraId="708EC6F7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3073EBCA" w14:textId="3321608E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0" w:type="dxa"/>
            <w:gridSpan w:val="2"/>
            <w:vAlign w:val="center"/>
          </w:tcPr>
          <w:p w14:paraId="6A297A2C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5440E95D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8E56E9" w:rsidRPr="00C66634" w14:paraId="59DBC530" w14:textId="77777777" w:rsidTr="003269FF">
        <w:trPr>
          <w:trHeight w:val="340"/>
        </w:trPr>
        <w:tc>
          <w:tcPr>
            <w:tcW w:w="1619" w:type="dxa"/>
            <w:vAlign w:val="center"/>
          </w:tcPr>
          <w:p w14:paraId="567B4FC3" w14:textId="77777777" w:rsidR="008E56E9" w:rsidRPr="00C66634" w:rsidRDefault="008E56E9" w:rsidP="003269FF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bservations </w:t>
            </w:r>
          </w:p>
        </w:tc>
        <w:tc>
          <w:tcPr>
            <w:tcW w:w="240" w:type="dxa"/>
          </w:tcPr>
          <w:p w14:paraId="53AFDC4E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gridSpan w:val="2"/>
            <w:vAlign w:val="center"/>
          </w:tcPr>
          <w:p w14:paraId="1CA38ED4" w14:textId="4167E914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C6663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78</w:t>
            </w:r>
          </w:p>
        </w:tc>
        <w:tc>
          <w:tcPr>
            <w:tcW w:w="560" w:type="dxa"/>
            <w:gridSpan w:val="2"/>
            <w:vAlign w:val="center"/>
          </w:tcPr>
          <w:p w14:paraId="49AB2379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vAlign w:val="center"/>
          </w:tcPr>
          <w:p w14:paraId="457CA53C" w14:textId="77777777" w:rsidR="008E56E9" w:rsidRPr="00C66634" w:rsidRDefault="008E56E9" w:rsidP="003269F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7E9873D5" w14:textId="448235A2" w:rsidR="00F81215" w:rsidRPr="00C66634" w:rsidRDefault="00F81215" w:rsidP="00F81215">
      <w:pPr>
        <w:spacing w:before="120"/>
        <w:ind w:left="-142" w:right="4961"/>
        <w:rPr>
          <w:rFonts w:ascii="Arial" w:eastAsia="Times New Roman" w:hAnsi="Arial" w:cs="Arial"/>
          <w:sz w:val="18"/>
          <w:szCs w:val="18"/>
          <w:lang w:val="en-US"/>
        </w:rPr>
      </w:pPr>
      <w:r w:rsidRPr="00C66634">
        <w:rPr>
          <w:rFonts w:ascii="Arial" w:eastAsia="Times New Roman" w:hAnsi="Arial" w:cs="Arial"/>
          <w:i/>
          <w:sz w:val="18"/>
          <w:szCs w:val="18"/>
          <w:lang w:val="en-US"/>
        </w:rPr>
        <w:t>Note.</w:t>
      </w:r>
      <w:r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  </w:t>
      </w:r>
      <w:r w:rsidR="00BA5C36"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p-values pertaining to the focal predictors (time*group interactions) were adjusted </w:t>
      </w:r>
      <w:r w:rsidRPr="00C66634">
        <w:rPr>
          <w:rFonts w:ascii="Arial" w:eastAsia="Times New Roman" w:hAnsi="Arial" w:cs="Arial"/>
          <w:sz w:val="18"/>
          <w:szCs w:val="18"/>
          <w:lang w:val="en-US"/>
        </w:rPr>
        <w:t xml:space="preserve">with the Benjamini-Hochberg correction (Benjamini and Hochberg, 1995). The bold print is significant as following: </w:t>
      </w:r>
      <w:r w:rsidRPr="00C66634">
        <w:rPr>
          <w:rFonts w:ascii="Arial" w:eastAsia="Times New Roman" w:hAnsi="Arial" w:cs="Arial"/>
          <w:i/>
          <w:iCs/>
          <w:sz w:val="18"/>
          <w:szCs w:val="18"/>
          <w:lang w:val="en-US"/>
        </w:rPr>
        <w:t>* p&lt;0.05   ** p&lt;0.01   *** p&lt;0.001</w:t>
      </w:r>
      <w:r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. </w:t>
      </w:r>
      <w:r w:rsidR="008E56E9" w:rsidRPr="00C66634">
        <w:rPr>
          <w:rFonts w:ascii="Arial" w:eastAsia="Times New Roman" w:hAnsi="Arial" w:cs="Arial"/>
          <w:iCs/>
          <w:sz w:val="18"/>
          <w:szCs w:val="18"/>
          <w:lang w:val="en-US"/>
        </w:rPr>
        <w:t xml:space="preserve"> Groups = intervention group vs. control group; Time = T0-T1. NCCN = National Comprehensive Cancer Network; </w:t>
      </w:r>
      <w:r w:rsidRPr="00C66634">
        <w:rPr>
          <w:rFonts w:ascii="Arial" w:eastAsia="Times New Roman" w:hAnsi="Arial" w:cs="Arial"/>
          <w:iCs/>
          <w:sz w:val="18"/>
          <w:szCs w:val="18"/>
          <w:lang w:val="en-US"/>
        </w:rPr>
        <w:t>SE = standard error; SD = standard deviation.</w:t>
      </w:r>
    </w:p>
    <w:sectPr w:rsidR="00F81215" w:rsidRPr="00C66634" w:rsidSect="00342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9A"/>
    <w:rsid w:val="0002414F"/>
    <w:rsid w:val="00027DCD"/>
    <w:rsid w:val="000320B6"/>
    <w:rsid w:val="00037612"/>
    <w:rsid w:val="000378A6"/>
    <w:rsid w:val="00052EF8"/>
    <w:rsid w:val="000568B4"/>
    <w:rsid w:val="00071276"/>
    <w:rsid w:val="00075932"/>
    <w:rsid w:val="000837CA"/>
    <w:rsid w:val="000962B0"/>
    <w:rsid w:val="000A6353"/>
    <w:rsid w:val="000B5018"/>
    <w:rsid w:val="000D41BA"/>
    <w:rsid w:val="000E5B4E"/>
    <w:rsid w:val="000E75EE"/>
    <w:rsid w:val="000F7825"/>
    <w:rsid w:val="001024C3"/>
    <w:rsid w:val="001308B7"/>
    <w:rsid w:val="00143CEC"/>
    <w:rsid w:val="00146A2A"/>
    <w:rsid w:val="00147FE4"/>
    <w:rsid w:val="00157BE4"/>
    <w:rsid w:val="00161D9B"/>
    <w:rsid w:val="00172CC7"/>
    <w:rsid w:val="00174EEE"/>
    <w:rsid w:val="0017509A"/>
    <w:rsid w:val="00184645"/>
    <w:rsid w:val="001865FE"/>
    <w:rsid w:val="0018733A"/>
    <w:rsid w:val="001A5B7E"/>
    <w:rsid w:val="001B6F57"/>
    <w:rsid w:val="001D06F7"/>
    <w:rsid w:val="001D2BB2"/>
    <w:rsid w:val="001E6484"/>
    <w:rsid w:val="002042A8"/>
    <w:rsid w:val="00205DEE"/>
    <w:rsid w:val="00211186"/>
    <w:rsid w:val="002148F6"/>
    <w:rsid w:val="0029159B"/>
    <w:rsid w:val="00297DB0"/>
    <w:rsid w:val="002B5FE7"/>
    <w:rsid w:val="002C236D"/>
    <w:rsid w:val="002C56EF"/>
    <w:rsid w:val="002E0BAB"/>
    <w:rsid w:val="002E4E5E"/>
    <w:rsid w:val="002F5D14"/>
    <w:rsid w:val="00305F81"/>
    <w:rsid w:val="00316B5A"/>
    <w:rsid w:val="00333352"/>
    <w:rsid w:val="00335838"/>
    <w:rsid w:val="0033735E"/>
    <w:rsid w:val="00337593"/>
    <w:rsid w:val="00341EB6"/>
    <w:rsid w:val="0034243E"/>
    <w:rsid w:val="00344500"/>
    <w:rsid w:val="0034540C"/>
    <w:rsid w:val="00376D7D"/>
    <w:rsid w:val="00394611"/>
    <w:rsid w:val="00394A14"/>
    <w:rsid w:val="003A1A69"/>
    <w:rsid w:val="003A697A"/>
    <w:rsid w:val="003B6388"/>
    <w:rsid w:val="003B7B83"/>
    <w:rsid w:val="003C1E1B"/>
    <w:rsid w:val="003D198C"/>
    <w:rsid w:val="003D1B4F"/>
    <w:rsid w:val="003D2585"/>
    <w:rsid w:val="003D36BA"/>
    <w:rsid w:val="003E2F7C"/>
    <w:rsid w:val="003E3454"/>
    <w:rsid w:val="0040001C"/>
    <w:rsid w:val="00406909"/>
    <w:rsid w:val="00410E6A"/>
    <w:rsid w:val="00411A45"/>
    <w:rsid w:val="00413E7B"/>
    <w:rsid w:val="00425414"/>
    <w:rsid w:val="00426313"/>
    <w:rsid w:val="0043335D"/>
    <w:rsid w:val="00433E71"/>
    <w:rsid w:val="00436F1A"/>
    <w:rsid w:val="00440ED7"/>
    <w:rsid w:val="004518B9"/>
    <w:rsid w:val="00462A82"/>
    <w:rsid w:val="004646C9"/>
    <w:rsid w:val="0046719F"/>
    <w:rsid w:val="00483F3E"/>
    <w:rsid w:val="00490BEA"/>
    <w:rsid w:val="004934FF"/>
    <w:rsid w:val="004A67FD"/>
    <w:rsid w:val="004B1A69"/>
    <w:rsid w:val="004B744F"/>
    <w:rsid w:val="004C2A6A"/>
    <w:rsid w:val="004E411F"/>
    <w:rsid w:val="0052588A"/>
    <w:rsid w:val="00554C66"/>
    <w:rsid w:val="0056198A"/>
    <w:rsid w:val="00562033"/>
    <w:rsid w:val="00590841"/>
    <w:rsid w:val="005B4579"/>
    <w:rsid w:val="005C2CAA"/>
    <w:rsid w:val="005C7C28"/>
    <w:rsid w:val="005D663F"/>
    <w:rsid w:val="005E03A0"/>
    <w:rsid w:val="005E4F8B"/>
    <w:rsid w:val="005F1C66"/>
    <w:rsid w:val="00600926"/>
    <w:rsid w:val="00601625"/>
    <w:rsid w:val="006034FF"/>
    <w:rsid w:val="00603F00"/>
    <w:rsid w:val="00666FB9"/>
    <w:rsid w:val="00677B10"/>
    <w:rsid w:val="00680112"/>
    <w:rsid w:val="006B04AD"/>
    <w:rsid w:val="006B6603"/>
    <w:rsid w:val="006C2AC8"/>
    <w:rsid w:val="006D02E3"/>
    <w:rsid w:val="006D1367"/>
    <w:rsid w:val="006D5B19"/>
    <w:rsid w:val="006E455E"/>
    <w:rsid w:val="006F224B"/>
    <w:rsid w:val="00704FAE"/>
    <w:rsid w:val="00715EFC"/>
    <w:rsid w:val="00727298"/>
    <w:rsid w:val="007332DC"/>
    <w:rsid w:val="007361E5"/>
    <w:rsid w:val="00744700"/>
    <w:rsid w:val="007527D5"/>
    <w:rsid w:val="00763DE0"/>
    <w:rsid w:val="007973CC"/>
    <w:rsid w:val="007A0C9A"/>
    <w:rsid w:val="007A2854"/>
    <w:rsid w:val="007A4CE6"/>
    <w:rsid w:val="007A798C"/>
    <w:rsid w:val="007D3BCA"/>
    <w:rsid w:val="007D43CF"/>
    <w:rsid w:val="00804AFE"/>
    <w:rsid w:val="00807673"/>
    <w:rsid w:val="0081552B"/>
    <w:rsid w:val="008273BC"/>
    <w:rsid w:val="00827673"/>
    <w:rsid w:val="00840B68"/>
    <w:rsid w:val="008416E4"/>
    <w:rsid w:val="008549A5"/>
    <w:rsid w:val="00857441"/>
    <w:rsid w:val="00870B5F"/>
    <w:rsid w:val="0087242A"/>
    <w:rsid w:val="00896840"/>
    <w:rsid w:val="008D5BD1"/>
    <w:rsid w:val="008E56E9"/>
    <w:rsid w:val="008E6900"/>
    <w:rsid w:val="008F324C"/>
    <w:rsid w:val="008F5A44"/>
    <w:rsid w:val="00904D6C"/>
    <w:rsid w:val="00924D0B"/>
    <w:rsid w:val="0093717E"/>
    <w:rsid w:val="00940454"/>
    <w:rsid w:val="00947779"/>
    <w:rsid w:val="00961EF8"/>
    <w:rsid w:val="00964298"/>
    <w:rsid w:val="00965F5E"/>
    <w:rsid w:val="00966AD4"/>
    <w:rsid w:val="00971CE5"/>
    <w:rsid w:val="00971D1B"/>
    <w:rsid w:val="009768A9"/>
    <w:rsid w:val="009946E2"/>
    <w:rsid w:val="009A03D8"/>
    <w:rsid w:val="009A5A84"/>
    <w:rsid w:val="009C31D1"/>
    <w:rsid w:val="009E24FC"/>
    <w:rsid w:val="009F50FD"/>
    <w:rsid w:val="00A02D98"/>
    <w:rsid w:val="00A1105D"/>
    <w:rsid w:val="00A146CF"/>
    <w:rsid w:val="00A25D75"/>
    <w:rsid w:val="00A2646F"/>
    <w:rsid w:val="00A41C55"/>
    <w:rsid w:val="00A560E1"/>
    <w:rsid w:val="00A579B6"/>
    <w:rsid w:val="00A62FB3"/>
    <w:rsid w:val="00A650C4"/>
    <w:rsid w:val="00A7098A"/>
    <w:rsid w:val="00A72610"/>
    <w:rsid w:val="00A768E6"/>
    <w:rsid w:val="00A91301"/>
    <w:rsid w:val="00AB0F94"/>
    <w:rsid w:val="00AC0F97"/>
    <w:rsid w:val="00AD356A"/>
    <w:rsid w:val="00AF1716"/>
    <w:rsid w:val="00B27A2E"/>
    <w:rsid w:val="00B27BF5"/>
    <w:rsid w:val="00B3077F"/>
    <w:rsid w:val="00B40EDE"/>
    <w:rsid w:val="00B4348F"/>
    <w:rsid w:val="00B43819"/>
    <w:rsid w:val="00B449DA"/>
    <w:rsid w:val="00B7047E"/>
    <w:rsid w:val="00B70981"/>
    <w:rsid w:val="00B70F68"/>
    <w:rsid w:val="00B9164C"/>
    <w:rsid w:val="00B932C1"/>
    <w:rsid w:val="00B941C0"/>
    <w:rsid w:val="00BA05CF"/>
    <w:rsid w:val="00BA5C36"/>
    <w:rsid w:val="00BA78AA"/>
    <w:rsid w:val="00BB4E3B"/>
    <w:rsid w:val="00BC3113"/>
    <w:rsid w:val="00BE18D2"/>
    <w:rsid w:val="00C10F08"/>
    <w:rsid w:val="00C12BA3"/>
    <w:rsid w:val="00C24F74"/>
    <w:rsid w:val="00C31C35"/>
    <w:rsid w:val="00C409B2"/>
    <w:rsid w:val="00C425DF"/>
    <w:rsid w:val="00C5062B"/>
    <w:rsid w:val="00C541D7"/>
    <w:rsid w:val="00C55FDA"/>
    <w:rsid w:val="00C61755"/>
    <w:rsid w:val="00C66634"/>
    <w:rsid w:val="00C66735"/>
    <w:rsid w:val="00CA29F8"/>
    <w:rsid w:val="00CA58E4"/>
    <w:rsid w:val="00CA5D57"/>
    <w:rsid w:val="00CA7354"/>
    <w:rsid w:val="00CC33F4"/>
    <w:rsid w:val="00D105BF"/>
    <w:rsid w:val="00D1337D"/>
    <w:rsid w:val="00D20E99"/>
    <w:rsid w:val="00D31595"/>
    <w:rsid w:val="00D4247B"/>
    <w:rsid w:val="00D46983"/>
    <w:rsid w:val="00D47A80"/>
    <w:rsid w:val="00D519DA"/>
    <w:rsid w:val="00D645C9"/>
    <w:rsid w:val="00D77A35"/>
    <w:rsid w:val="00D87252"/>
    <w:rsid w:val="00D90792"/>
    <w:rsid w:val="00D92F5E"/>
    <w:rsid w:val="00D97B64"/>
    <w:rsid w:val="00DB5A7E"/>
    <w:rsid w:val="00DC02CF"/>
    <w:rsid w:val="00DD7C8A"/>
    <w:rsid w:val="00E17FD8"/>
    <w:rsid w:val="00E21702"/>
    <w:rsid w:val="00E27E0B"/>
    <w:rsid w:val="00E40419"/>
    <w:rsid w:val="00E55C3D"/>
    <w:rsid w:val="00E675A7"/>
    <w:rsid w:val="00E8313D"/>
    <w:rsid w:val="00E8449D"/>
    <w:rsid w:val="00E96068"/>
    <w:rsid w:val="00EA529A"/>
    <w:rsid w:val="00EB0A8C"/>
    <w:rsid w:val="00EB1481"/>
    <w:rsid w:val="00EB462F"/>
    <w:rsid w:val="00ED367A"/>
    <w:rsid w:val="00EE5397"/>
    <w:rsid w:val="00EE635D"/>
    <w:rsid w:val="00EE6E16"/>
    <w:rsid w:val="00EF7E7D"/>
    <w:rsid w:val="00F146D6"/>
    <w:rsid w:val="00F15A8B"/>
    <w:rsid w:val="00F219B2"/>
    <w:rsid w:val="00F27D0D"/>
    <w:rsid w:val="00F81215"/>
    <w:rsid w:val="00F85780"/>
    <w:rsid w:val="00FA169C"/>
    <w:rsid w:val="00FB3B3D"/>
    <w:rsid w:val="00FB6BE3"/>
    <w:rsid w:val="00FC0F60"/>
    <w:rsid w:val="00FD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016DCA"/>
  <w15:chartTrackingRefBased/>
  <w15:docId w15:val="{28BD5775-FD28-405A-A6F7-E987514F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table" w:styleId="Tabellenraster">
    <w:name w:val="Table Grid"/>
    <w:basedOn w:val="NormaleTabelle"/>
    <w:uiPriority w:val="39"/>
    <w:rsid w:val="0087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02D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2D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2D98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2D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2D98"/>
    <w:rPr>
      <w:rFonts w:eastAsiaTheme="minorEastAsia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0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0E1"/>
    <w:rPr>
      <w:rFonts w:ascii="Segoe UI" w:eastAsiaTheme="minorEastAsia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71CE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8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5B42FA088D12C44B8507A8F64EECE2C" ma:contentTypeVersion="14" ma:contentTypeDescription="Ein neues Dokument erstellen." ma:contentTypeScope="" ma:versionID="eec2213efd6ff7aa549bb14ebcceb386">
  <xsd:schema xmlns:xsd="http://www.w3.org/2001/XMLSchema" xmlns:xs="http://www.w3.org/2001/XMLSchema" xmlns:p="http://schemas.microsoft.com/office/2006/metadata/properties" xmlns:ns3="8b377976-af20-418a-9299-d004dab6cc27" targetNamespace="http://schemas.microsoft.com/office/2006/metadata/properties" ma:root="true" ma:fieldsID="30a5847812f902fdd62fca623e3eccf2" ns3:_="">
    <xsd:import namespace="8b377976-af20-418a-9299-d004dab6cc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77976-af20-418a-9299-d004dab6c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377976-af20-418a-9299-d004dab6cc27" xsi:nil="true"/>
  </documentManagement>
</p:properties>
</file>

<file path=customXml/itemProps1.xml><?xml version="1.0" encoding="utf-8"?>
<ds:datastoreItem xmlns:ds="http://schemas.openxmlformats.org/officeDocument/2006/customXml" ds:itemID="{AC8B6A20-3659-4B10-961C-544E2F29A3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8FC6D7-E747-4250-806B-0C17168296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77976-af20-418a-9299-d004dab6c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A40FE6-E3EF-4489-8E97-E6F18AD51795}">
  <ds:schemaRefs>
    <ds:schemaRef ds:uri="http://schemas.microsoft.com/office/2006/metadata/properties"/>
    <ds:schemaRef ds:uri="http://schemas.microsoft.com/office/infopath/2007/PartnerControls"/>
    <ds:schemaRef ds:uri="8b377976-af20-418a-9299-d004dab6cc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2724</Characters>
  <Application>Microsoft Office Word</Application>
  <DocSecurity>0</DocSecurity>
  <Lines>544</Lines>
  <Paragraphs>2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aebel</dc:creator>
  <cp:keywords/>
  <dc:description/>
  <cp:lastModifiedBy>Christine Gäbel</cp:lastModifiedBy>
  <cp:revision>7</cp:revision>
  <dcterms:created xsi:type="dcterms:W3CDTF">2024-10-15T12:30:00Z</dcterms:created>
  <dcterms:modified xsi:type="dcterms:W3CDTF">2024-12-0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cb187bc7efa90af98740029c42bd202d7355125a2c897127d93a783ebb770</vt:lpwstr>
  </property>
  <property fmtid="{D5CDD505-2E9C-101B-9397-08002B2CF9AE}" pid="3" name="ContentTypeId">
    <vt:lpwstr>0x010100B5B42FA088D12C44B8507A8F64EECE2C</vt:lpwstr>
  </property>
</Properties>
</file>